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u w:val="single"/>
        </w:rPr>
        <w:t>English vers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  <w:u w:val="single"/>
        </w:rPr>
        <w:t>Internet addiction test (20</w:t>
      </w:r>
      <w:r>
        <w:rPr>
          <w:rFonts w:cs="Times New Roman" w:ascii="Times New Roman" w:hAnsi="Times New Roman"/>
          <w:b/>
          <w:color w:val="000000"/>
          <w:sz w:val="28"/>
          <w:szCs w:val="28"/>
          <w:u w:val="single"/>
        </w:rPr>
        <w:t>-</w:t>
      </w:r>
      <w:r>
        <w:rPr>
          <w:rFonts w:cs="Times New Roman" w:ascii="Times New Roman" w:hAnsi="Times New Roman"/>
          <w:b/>
          <w:color w:val="000000"/>
          <w:sz w:val="28"/>
          <w:szCs w:val="28"/>
          <w:u w:val="single"/>
        </w:rPr>
        <w:t>items):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1. Do you feel that you stay online longer than you intend?</w:t>
      </w:r>
      <w:r>
        <w:rPr>
          <w:rFonts w:cs="Times New Roman" w:ascii="Times New Roman" w:hAnsi="Times New Roman"/>
          <w:color w:val="000000"/>
          <w:sz w:val="28"/>
          <w:szCs w:val="28"/>
        </w:rPr>
        <w:tab/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0 = Never;   1 =Seldom;    2 = Occasionally;    3 = Frequently; 4 = very often, 5 = always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2. Do you neglect household chores to spend more time online?</w:t>
        <w:tab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0 = Never;   1 =Seldom;    2 = Occasionally;    3 = Frequently; 4 = very often, 5 = always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3. Do you prefer the excitement of the Internet to intimacy with your partner?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0 = Never;   1 =Seldom;    2 = Occasionally;    3 = Frequently; 4 = very often, 5 = always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4. Do you form new relationships with fellow online users?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0 = Never;   1 =Seldom;    2 = Occasionally;    3 = Frequently; 4 = very often, 5 = always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5. Do others in your life complain to you about the amount of time you spend online?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0 = Never;   1 =Seldom;    2 = Occasionally;    3 = Frequently; 4 = very often, 5 = always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6. Does your work suffer because of the amount of time you spend online?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ab/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0 = Never;   1 =Seldom;    2 = Occasionally;    3 = Frequently; 4 = very often, 5 = always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7. Do you check your email before something else that you need to do?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0 = Never;   1 =Seldom;    2 = Occasionally;    3 = Frequently; 4 = very often, 5 = always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8. Does your job performance or productivity suffer because of the Internet?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0 = Never;   1 =Seldom;    2 = Occasionally;    3 = Frequently; 4 = very often, 5 = always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ab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9. Do you become defensive or secretive when someone asks what you do online?</w:t>
        <w:tab/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0 = Never;   1 =Seldom;    2 = Occasionally;    3 = Frequently; 4 = very often, 5 = always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10. Do you block disturbing thoughts about your life with soothing thoughts of the Internet?</w:t>
        <w:tab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0 = Never;   1 =Seldom;    2 = Occasionally;    3 = Frequently; 4 = very often, 5 = always)</w:t>
        <w:tab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11. Do you find yourself anticipating when you go online again?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0 = Never;   1 =Seldom;    2 = Occasionally;    3 = Frequently; 4 = very often, 5 = always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12. Do you feel that life without the Internet would be boring, empty, and joyless?</w:t>
        <w:tab/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0 = Never;   1 =Seldom;    2 = Occasionally;    3 = Frequently; 4 = very often, 5 = always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ab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13. Do you snap, yell, or act annoyed if someone bothers you while you are online?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0 = Never;   1 =Seldom;    2 = Occasionally;    3 = Frequently; 4 = very often, 5 = always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14. Do you lose sleep due to late night log-ins?</w:t>
        <w:tab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0 = Never;   1 =Seldom;    2 = Occasionally;    3 = Frequently; 4 = very often, 5 = always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15. Do you feel preoccupied with the Internet when offline or fantasize about being online?</w:t>
        <w:tab/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0 = Never;   1 =Seldom;    2 = Occasionally;    3 = Frequently; 4 = very often, 5 = always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16. Do you find yourself saying “just a few more minutes” when online?</w:t>
        <w:tab/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0 = Never;   1 =Seldom;    2 = Occasionally;    3 = Frequently; 4 = very often, 5 = always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ab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17. Do you try to cut down the amount of time you spend online and fail?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0 = Never;   1 =Seldom;    2 = Occasionally;    3 = Frequently; 4 = very often, 5 = always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18. Do you try to hide how long you’ve been online?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0 = Never;   1 =Seldom;    2 = Occasionally;    3 = Frequently; 4 = very often, 5 = always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19. Do you choose to spend more time online over going out with others?(0 = Never;   1 =Seldom;    2 = Occasionally;    3 = Frequently; 4 = very often, 5 = always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ab/>
        <w:tab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20. Do you feel depressed, moody, or nervous when you are offline, which goes away once you are back online?</w:t>
        <w:tab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(0 = Never;   1 =Seldom;    2 = Occasionally;    3 = Frequently; 4 = very often, 5 = alway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u w:val="single"/>
        </w:rPr>
        <w:t>Psychological Wellbeing (18 items):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u w:val="single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Instructions: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Circle one response below each statement to indicate how much you agree or disagree. 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. “I like most parts of my personality.”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50"/>
        <w:gridCol w:w="1380"/>
        <w:gridCol w:w="1260"/>
        <w:gridCol w:w="1350"/>
        <w:gridCol w:w="1350"/>
        <w:gridCol w:w="1365"/>
        <w:gridCol w:w="1305"/>
      </w:tblGrid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agre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Somewhat agre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either agree nor dis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disagree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omewhat disagree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disagree</w:t>
            </w:r>
          </w:p>
        </w:tc>
      </w:tr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2. “When I look at the story of my life, I am pleased with how things have turned out so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far.”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50"/>
        <w:gridCol w:w="1380"/>
        <w:gridCol w:w="1260"/>
        <w:gridCol w:w="1350"/>
        <w:gridCol w:w="1350"/>
        <w:gridCol w:w="1365"/>
        <w:gridCol w:w="1305"/>
      </w:tblGrid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agre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Somewhat agre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either agree nor dis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disagree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omewhat disagree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disagree</w:t>
            </w:r>
          </w:p>
        </w:tc>
      </w:tr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3. “Some people wander aimlessly through life, but I am not one of them.”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50"/>
        <w:gridCol w:w="1380"/>
        <w:gridCol w:w="1260"/>
        <w:gridCol w:w="1350"/>
        <w:gridCol w:w="1350"/>
        <w:gridCol w:w="1365"/>
        <w:gridCol w:w="1305"/>
      </w:tblGrid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agre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Somewhat agre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either agree nor dis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disagree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omewhat disagree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disagree</w:t>
            </w:r>
          </w:p>
        </w:tc>
      </w:tr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4. “The demands of everyday life often get me down.”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50"/>
        <w:gridCol w:w="1380"/>
        <w:gridCol w:w="1260"/>
        <w:gridCol w:w="1350"/>
        <w:gridCol w:w="1350"/>
        <w:gridCol w:w="1365"/>
        <w:gridCol w:w="1305"/>
      </w:tblGrid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agre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Somewhat agre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either agree nor dis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disagree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omewhat disagree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disagree</w:t>
            </w:r>
          </w:p>
        </w:tc>
      </w:tr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5. “In many ways I feel disappointed about my achievements in life.”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50"/>
        <w:gridCol w:w="1380"/>
        <w:gridCol w:w="1260"/>
        <w:gridCol w:w="1350"/>
        <w:gridCol w:w="1350"/>
        <w:gridCol w:w="1365"/>
        <w:gridCol w:w="1305"/>
      </w:tblGrid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agre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Somewhat agre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either agree nor dis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disagree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omewhat disagree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disagree</w:t>
            </w:r>
          </w:p>
        </w:tc>
      </w:tr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6. “Maintaining close relationships has been difficult and frustrating for me.”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50"/>
        <w:gridCol w:w="1380"/>
        <w:gridCol w:w="1260"/>
        <w:gridCol w:w="1350"/>
        <w:gridCol w:w="1350"/>
        <w:gridCol w:w="1365"/>
        <w:gridCol w:w="1305"/>
      </w:tblGrid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agre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Somewhat agre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either agree nor dis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disagree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omewhat disagree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disagree</w:t>
            </w:r>
          </w:p>
        </w:tc>
      </w:tr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7. “I live life one day at a time and don't really think about the future.”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50"/>
        <w:gridCol w:w="1380"/>
        <w:gridCol w:w="1260"/>
        <w:gridCol w:w="1350"/>
        <w:gridCol w:w="1350"/>
        <w:gridCol w:w="1365"/>
        <w:gridCol w:w="1305"/>
      </w:tblGrid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agre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Somewhat agre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either agree nor dis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disagree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omewhat disagree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disagree</w:t>
            </w:r>
          </w:p>
        </w:tc>
      </w:tr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8. “In general, I feel I am in charge of the situation in which I live.”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50"/>
        <w:gridCol w:w="1380"/>
        <w:gridCol w:w="1260"/>
        <w:gridCol w:w="1350"/>
        <w:gridCol w:w="1350"/>
        <w:gridCol w:w="1365"/>
        <w:gridCol w:w="1305"/>
      </w:tblGrid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agre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Somewhat agre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either agree nor dis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disagree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omewhat disagree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disagree</w:t>
            </w:r>
          </w:p>
        </w:tc>
      </w:tr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9. “I am good at managing the responsibilities of daily life.”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50"/>
        <w:gridCol w:w="1380"/>
        <w:gridCol w:w="1260"/>
        <w:gridCol w:w="1350"/>
        <w:gridCol w:w="1350"/>
        <w:gridCol w:w="1365"/>
        <w:gridCol w:w="1305"/>
      </w:tblGrid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agre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Somewhat agre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either agree nor dis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disagree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omewhat disagree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disagree</w:t>
            </w:r>
          </w:p>
        </w:tc>
      </w:tr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0. “I sometimes feel as if I've done all there is to do in life.”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50"/>
        <w:gridCol w:w="1380"/>
        <w:gridCol w:w="1260"/>
        <w:gridCol w:w="1350"/>
        <w:gridCol w:w="1350"/>
        <w:gridCol w:w="1365"/>
        <w:gridCol w:w="1305"/>
      </w:tblGrid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agre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Somewhat agre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either agree nor dis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disagree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omewhat disagree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disagree</w:t>
            </w:r>
          </w:p>
        </w:tc>
      </w:tr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1. “For me, life has been a continuous process of learning, changing, and growth.”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50"/>
        <w:gridCol w:w="1380"/>
        <w:gridCol w:w="1260"/>
        <w:gridCol w:w="1350"/>
        <w:gridCol w:w="1350"/>
        <w:gridCol w:w="1365"/>
        <w:gridCol w:w="1305"/>
      </w:tblGrid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agre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Somewhat agre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either agree nor dis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disagree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omewhat disagree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disagree</w:t>
            </w:r>
          </w:p>
        </w:tc>
      </w:tr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2. “I think it is important to have new experiences that challenge how I think about myself and the world.”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50"/>
        <w:gridCol w:w="1380"/>
        <w:gridCol w:w="1260"/>
        <w:gridCol w:w="1350"/>
        <w:gridCol w:w="1350"/>
        <w:gridCol w:w="1365"/>
        <w:gridCol w:w="1305"/>
      </w:tblGrid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agre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Somewhat agre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either agree nor dis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disagree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omewhat disagree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disagree</w:t>
            </w:r>
          </w:p>
        </w:tc>
      </w:tr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3. “People would describe me as a giving person, willing to share my time with others.”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50"/>
        <w:gridCol w:w="1380"/>
        <w:gridCol w:w="1260"/>
        <w:gridCol w:w="1350"/>
        <w:gridCol w:w="1350"/>
        <w:gridCol w:w="1365"/>
        <w:gridCol w:w="1305"/>
      </w:tblGrid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agre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Somewhat agre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either agree nor dis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disagree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omewhat disagree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disagree</w:t>
            </w:r>
          </w:p>
        </w:tc>
      </w:tr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4. “I gave up trying to make big improvements or changes in my life a long time ago”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50"/>
        <w:gridCol w:w="1380"/>
        <w:gridCol w:w="1260"/>
        <w:gridCol w:w="1350"/>
        <w:gridCol w:w="1350"/>
        <w:gridCol w:w="1365"/>
        <w:gridCol w:w="1305"/>
      </w:tblGrid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agre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Somewhat agre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either agree nor dis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disagree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omewhat disagree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disagree</w:t>
            </w:r>
          </w:p>
        </w:tc>
      </w:tr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5. “I tend to be influenced by people with strong opinions”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50"/>
        <w:gridCol w:w="1380"/>
        <w:gridCol w:w="1260"/>
        <w:gridCol w:w="1350"/>
        <w:gridCol w:w="1350"/>
        <w:gridCol w:w="1365"/>
        <w:gridCol w:w="1305"/>
      </w:tblGrid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agre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Somewhat agre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either agree nor dis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disagree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omewhat disagree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disagree</w:t>
            </w:r>
          </w:p>
        </w:tc>
      </w:tr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6. “I have not experienced many warm and trusting relationships with others.”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50"/>
        <w:gridCol w:w="1380"/>
        <w:gridCol w:w="1260"/>
        <w:gridCol w:w="1350"/>
        <w:gridCol w:w="1350"/>
        <w:gridCol w:w="1365"/>
        <w:gridCol w:w="1305"/>
      </w:tblGrid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agre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Somewhat agre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either agree nor dis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disagree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omewhat disagree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disagree</w:t>
            </w:r>
          </w:p>
        </w:tc>
      </w:tr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7. “I have confidence in my own opinions, even if they are different from the way most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other people think.”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50"/>
        <w:gridCol w:w="1380"/>
        <w:gridCol w:w="1260"/>
        <w:gridCol w:w="1350"/>
        <w:gridCol w:w="1350"/>
        <w:gridCol w:w="1365"/>
        <w:gridCol w:w="1305"/>
      </w:tblGrid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agre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Somewhat agre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either agree nor dis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disagree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omewhat disagree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disagree</w:t>
            </w:r>
          </w:p>
        </w:tc>
      </w:tr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8. “I judge myself by what I think is important, not by the values of what others think i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important.”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50"/>
        <w:gridCol w:w="1380"/>
        <w:gridCol w:w="1260"/>
        <w:gridCol w:w="1350"/>
        <w:gridCol w:w="1350"/>
        <w:gridCol w:w="1365"/>
        <w:gridCol w:w="1305"/>
      </w:tblGrid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agre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Somewhat agre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either agree nor disagre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A little disagree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omewhat disagree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ngly disagree</w:t>
            </w:r>
          </w:p>
        </w:tc>
      </w:tr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 w:val="false"/>
              <w:pBdr>
                <w:top w:val="single" w:sz="4" w:space="1" w:color="000000"/>
                <w:left w:val="single" w:sz="4" w:space="1" w:color="000000"/>
                <w:bottom w:val="single" w:sz="4" w:space="1" w:color="000000"/>
                <w:right w:val="single" w:sz="4" w:space="1" w:color="000000"/>
              </w:pBdr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bidi="ar-EG"/>
        </w:rPr>
        <w:t>Trait meta-mood scale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4"/>
        <w:gridCol w:w="1507"/>
        <w:gridCol w:w="1314"/>
        <w:gridCol w:w="1566"/>
        <w:gridCol w:w="1032"/>
        <w:gridCol w:w="1053"/>
      </w:tblGrid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1= Never 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2= Rarely 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ometimes 3=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Often 4=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=Always</w:t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Emotional attent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-I pay more awareness to feelings.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>
          <w:trHeight w:val="463" w:hRule="atLeast"/>
        </w:trPr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2- I usually care a lot of how I feel.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3- I usually waste time thinking my sentiments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4- I think deserve to have attention to my feelings and mood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5- My feelings affect my thoughts.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6-I continue thinking of my state of mind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7- I often think touching my feelings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8- I pay attention to how I feel.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Feelings Clarity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9- I am clear on my feelings.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10- I can often determine my feelings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1- My feelings and actions are appropriat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2- My specific feelings are correct towards peopl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3- I often notice my feelings in varying situations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4- I can describe the feelings rounding in my mind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5- Sometimes I can know what my feelings ar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16- I can understand my emotions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Mood repai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7- I have an optimistic thought, 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matter how anxious I feel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8-Even if I feel wrong, I try to think like beautiful things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9- When I feel depressed, I think of all life pleasures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20-I try to have positive opinions even if I feel bad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21-I am looking for calming me down if everything gets complicated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22-I was afraid of becoming a good mood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23-I have more strength when I feel happy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24- When I am angry, I try to change my mood in the front of others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bidi w:val="1"/>
        <w:spacing w:lineRule="auto" w:line="240"/>
        <w:ind w:left="0" w:right="0" w:hanging="0"/>
        <w:jc w:val="left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00" w:after="120"/>
      <w:outlineLvl w:val="0"/>
    </w:pPr>
    <w:rPr>
      <w:rFonts w:ascii="Arial" w:hAnsi="Arial" w:eastAsia="Arial" w:cs="Arial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120"/>
      <w:outlineLvl w:val="1"/>
    </w:pPr>
    <w:rPr>
      <w:rFonts w:ascii="Arial" w:hAnsi="Arial" w:eastAsia="Arial" w:cs="Arial"/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320" w:after="80"/>
      <w:outlineLvl w:val="2"/>
    </w:pPr>
    <w:rPr>
      <w:rFonts w:ascii="Arial" w:hAnsi="Arial" w:eastAsia="Arial" w:cs="Arial"/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80" w:after="80"/>
      <w:outlineLvl w:val="3"/>
    </w:pPr>
    <w:rPr>
      <w:rFonts w:ascii="Arial" w:hAnsi="Arial" w:eastAsia="Arial" w:cs="Arial"/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40" w:after="80"/>
      <w:outlineLvl w:val="4"/>
    </w:pPr>
    <w:rPr>
      <w:rFonts w:ascii="Arial" w:hAnsi="Arial" w:eastAsia="Arial" w:cs="Arial"/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40" w:after="80"/>
      <w:outlineLvl w:val="5"/>
    </w:pPr>
    <w:rPr>
      <w:rFonts w:ascii="Arial" w:hAnsi="Arial" w:eastAsia="Arial" w:cs="Arial"/>
      <w:i/>
      <w:color w:val="666666"/>
      <w:sz w:val="22"/>
      <w:szCs w:val="22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>
      <w:rFonts w:ascii="Arial" w:hAnsi="Arial" w:eastAsia="Arial" w:cs="Arial"/>
    </w:rPr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0" w:after="60"/>
    </w:pPr>
    <w:rPr>
      <w:rFonts w:ascii="Arial" w:hAnsi="Arial" w:eastAsia="Arial" w:cs="Arial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2:59:00Z</dcterms:created>
  <dc:creator>AL AHLAWY</dc:creator>
  <dc:description/>
  <cp:keywords/>
  <dc:language>en-US</dc:language>
  <cp:lastModifiedBy>nadia alaswad</cp:lastModifiedBy>
  <cp:lastPrinted>2025-09-08T15:42:00Z</cp:lastPrinted>
  <dcterms:modified xsi:type="dcterms:W3CDTF">2025-09-08T12:59:00Z</dcterms:modified>
  <cp:revision>2</cp:revision>
  <dc:subject/>
  <dc:title/>
</cp:coreProperties>
</file>